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8E" w:rsidRPr="00422BC1" w:rsidRDefault="00CA1D8E" w:rsidP="00CA1D8E">
      <w:pPr>
        <w:spacing w:after="0" w:line="480" w:lineRule="auto"/>
        <w:jc w:val="both"/>
        <w:rPr>
          <w:rFonts w:ascii="Cambria Math" w:hAnsi="Cambria Math"/>
          <w:b/>
          <w:sz w:val="24"/>
          <w:szCs w:val="24"/>
        </w:rPr>
      </w:pPr>
      <w:r w:rsidRPr="00422BC1">
        <w:rPr>
          <w:rFonts w:ascii="Cambria Math" w:hAnsi="Cambria Math"/>
          <w:b/>
          <w:sz w:val="24"/>
          <w:szCs w:val="24"/>
        </w:rPr>
        <w:t>Appendix 2: Tables Summarizing Defensive Success Rate by Receiver</w:t>
      </w:r>
    </w:p>
    <w:p w:rsidR="00CA1D8E" w:rsidRPr="00422BC1" w:rsidRDefault="00CA1D8E" w:rsidP="00CA1D8E">
      <w:pPr>
        <w:spacing w:after="0" w:line="480" w:lineRule="auto"/>
        <w:jc w:val="both"/>
        <w:rPr>
          <w:rFonts w:ascii="Cambria Math" w:hAnsi="Cambria Math"/>
          <w:sz w:val="24"/>
          <w:szCs w:val="24"/>
        </w:rPr>
      </w:pPr>
      <w:r w:rsidRPr="00422BC1">
        <w:rPr>
          <w:rFonts w:ascii="Cambria Math" w:hAnsi="Cambria Math"/>
          <w:sz w:val="24"/>
          <w:szCs w:val="24"/>
        </w:rPr>
        <w:t xml:space="preserve">Table 2.1 demonstrates defensive success rate by receiver for the NCAA in 2014.  Tables 2.2 and 2.3 provide this data for the NFL in 2014 and 2015, respectively.  </w:t>
      </w:r>
    </w:p>
    <w:p w:rsidR="00CA1D8E" w:rsidRPr="00422BC1" w:rsidRDefault="00CA1D8E" w:rsidP="00CA1D8E">
      <w:pPr>
        <w:spacing w:after="0" w:line="480" w:lineRule="auto"/>
        <w:jc w:val="both"/>
        <w:rPr>
          <w:rFonts w:ascii="Cambria Math" w:hAnsi="Cambria Math"/>
          <w:sz w:val="24"/>
          <w:szCs w:val="24"/>
        </w:rPr>
      </w:pP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  <w:r w:rsidRPr="00422BC1">
        <w:rPr>
          <w:rFonts w:ascii="Cambria Math" w:hAnsi="Cambria Math" w:cs="Courier New"/>
          <w:b/>
          <w:sz w:val="20"/>
          <w:szCs w:val="20"/>
        </w:rPr>
        <w:t>Appendix Table 2.1: Defensive Success Rate by Receiver, NCAA 2014</w:t>
      </w: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Play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Mean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 xml:space="preserve">Std. Dev. 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Aaron </w:t>
            </w: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Burbridge</w:t>
            </w:r>
            <w:proofErr w:type="spellEnd"/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5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Braxton Mill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9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3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Charone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Mill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5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8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Corey Colema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0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7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e’Runnya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Wil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emarcus Robi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9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5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Josh </w:t>
            </w: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octson</w:t>
            </w:r>
            <w:proofErr w:type="spellEnd"/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7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Kenny Lawler 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4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Keyarris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Garrett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1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Laquon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Treadwell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5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3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Leonte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</w:t>
            </w: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Carroo</w:t>
            </w:r>
            <w:proofErr w:type="spellEnd"/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6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9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alcolm Mitchell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6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8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chael Thomas (OH St)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1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7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chael Thomas (SMU)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1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Pharoh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Coop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77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Rashard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Higgin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5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9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Roger Lewi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Sterling Shepard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17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8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Tajae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Sharpe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2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9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Tyler Boyd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79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Will Full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7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7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Total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0.35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0.47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2,127</w:t>
            </w:r>
          </w:p>
        </w:tc>
      </w:tr>
    </w:tbl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</w:p>
    <w:p w:rsidR="00CA1D8E" w:rsidRPr="00422BC1" w:rsidRDefault="00CA1D8E" w:rsidP="00CA1D8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1D8E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  <w:r w:rsidRPr="00422BC1">
        <w:rPr>
          <w:rFonts w:ascii="Cambria Math" w:hAnsi="Cambria Math" w:cs="Courier New"/>
          <w:b/>
          <w:sz w:val="20"/>
          <w:szCs w:val="20"/>
        </w:rPr>
        <w:t>Appendix Table 2.2: Defensive Coverage Success Rate by Receiver, NFL 2014</w:t>
      </w: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Play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Mean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 xml:space="preserve">Std. Dev. 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llen Robi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2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ndre Joh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8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ntonio Brow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21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Brandin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Cook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Charles Joh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5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avante Adam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5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9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emaryius Thoma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1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ez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Bryant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7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9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onte Moncrief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4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 79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wayne Bowe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Jarvis Landry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9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John Brow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7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 8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Jordan Matthew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9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 9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Justin Hunt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68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Kelvin Benjami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8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Kenny Still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2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Martavias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Bryant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9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97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chael Crabtree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0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46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ke Evan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7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ke Wallace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7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Odell Beckham Jr. 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1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1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9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Percy Harvi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87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Randall Cobb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9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5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4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Sammy Watkin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2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22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Stevie Joh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5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3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 9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tabs>
                <w:tab w:val="center" w:pos="1060"/>
              </w:tabs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Total</w:t>
            </w: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ab/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0.37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0.48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3,550</w:t>
            </w:r>
          </w:p>
        </w:tc>
      </w:tr>
    </w:tbl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sz w:val="20"/>
          <w:szCs w:val="20"/>
        </w:rPr>
      </w:pP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  <w:bookmarkStart w:id="0" w:name="_GoBack"/>
      <w:bookmarkEnd w:id="0"/>
      <w:r w:rsidRPr="00422BC1">
        <w:rPr>
          <w:rFonts w:ascii="Cambria Math" w:hAnsi="Cambria Math" w:cs="Courier New"/>
          <w:b/>
          <w:sz w:val="20"/>
          <w:szCs w:val="20"/>
        </w:rPr>
        <w:t>Appendix Table 2.3: Defensive Coverage Success Rate by Receiver, NFL 2015</w:t>
      </w:r>
    </w:p>
    <w:p w:rsidR="00CA1D8E" w:rsidRPr="00422BC1" w:rsidRDefault="00CA1D8E" w:rsidP="00CA1D8E">
      <w:pPr>
        <w:spacing w:after="0" w:line="240" w:lineRule="auto"/>
        <w:rPr>
          <w:rFonts w:ascii="Cambria Math" w:hAnsi="Cambria Math" w:cs="Courier New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lastRenderedPageBreak/>
              <w:t>Play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Mean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 xml:space="preserve">Std. Dev. 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ourier New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lbert Wil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4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llen Robi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7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21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Anquan Boldi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1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Calvin John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2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21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eSean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Jackso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0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6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eVante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Park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7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4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evin Funches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3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5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onte Moncrief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45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7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6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Dorial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Green-Beck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8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59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Doug Baldwi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2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16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Golden Tate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5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42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Jamison Crowder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46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500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proofErr w:type="spellStart"/>
            <w:r w:rsidRPr="00422BC1">
              <w:rPr>
                <w:rFonts w:ascii="Cambria Math" w:hAnsi="Cambria Math" w:cs="Courier New"/>
                <w:sz w:val="20"/>
                <w:szCs w:val="20"/>
              </w:rPr>
              <w:t>Kamar</w:t>
            </w:r>
            <w:proofErr w:type="spellEnd"/>
            <w:r w:rsidRPr="00422BC1">
              <w:rPr>
                <w:rFonts w:ascii="Cambria Math" w:hAnsi="Cambria Math" w:cs="Courier New"/>
                <w:sz w:val="20"/>
                <w:szCs w:val="20"/>
              </w:rPr>
              <w:t xml:space="preserve"> Aike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0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3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3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arvin Jone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3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9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7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Mike Evan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1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8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Sammy Watkins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98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5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71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Torrey Smith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4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7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26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Travis Benjamin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6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30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Tyler Lockett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231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2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0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Willie Snead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22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69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118</w:t>
            </w:r>
          </w:p>
        </w:tc>
      </w:tr>
      <w:tr w:rsidR="00CA1D8E" w:rsidRPr="00422BC1" w:rsidTr="00715C9E"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b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b/>
                <w:sz w:val="20"/>
                <w:szCs w:val="20"/>
              </w:rPr>
              <w:t>Total</w:t>
            </w:r>
          </w:p>
        </w:tc>
        <w:tc>
          <w:tcPr>
            <w:tcW w:w="2337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37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0.484</w:t>
            </w:r>
          </w:p>
        </w:tc>
        <w:tc>
          <w:tcPr>
            <w:tcW w:w="2338" w:type="dxa"/>
          </w:tcPr>
          <w:p w:rsidR="00CA1D8E" w:rsidRPr="00422BC1" w:rsidRDefault="00CA1D8E" w:rsidP="00715C9E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422BC1">
              <w:rPr>
                <w:rFonts w:ascii="Cambria Math" w:hAnsi="Cambria Math" w:cs="Courier New"/>
                <w:sz w:val="20"/>
                <w:szCs w:val="20"/>
              </w:rPr>
              <w:t>2,831</w:t>
            </w:r>
          </w:p>
        </w:tc>
      </w:tr>
    </w:tbl>
    <w:p w:rsidR="00CA1D8E" w:rsidRPr="00422BC1" w:rsidRDefault="00CA1D8E" w:rsidP="00CA1D8E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CA1D8E" w:rsidRPr="00422BC1" w:rsidRDefault="00CA1D8E" w:rsidP="00CA1D8E">
      <w:pPr>
        <w:spacing w:after="0" w:line="240" w:lineRule="auto"/>
        <w:rPr>
          <w:rFonts w:ascii="Cambria Math" w:hAnsi="Cambria Math"/>
          <w:b/>
          <w:sz w:val="24"/>
          <w:szCs w:val="24"/>
        </w:rPr>
      </w:pPr>
    </w:p>
    <w:p w:rsidR="00CA1D8E" w:rsidRPr="00422BC1" w:rsidRDefault="00CA1D8E" w:rsidP="00CA1D8E">
      <w:pPr>
        <w:spacing w:after="0" w:line="240" w:lineRule="auto"/>
        <w:rPr>
          <w:rFonts w:ascii="Cambria Math" w:hAnsi="Cambria Math"/>
          <w:b/>
          <w:sz w:val="24"/>
          <w:szCs w:val="24"/>
        </w:rPr>
      </w:pPr>
    </w:p>
    <w:p w:rsidR="00C00B7D" w:rsidRDefault="00CA1D8E"/>
    <w:sectPr w:rsidR="00C0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D8E"/>
    <w:rsid w:val="002C4108"/>
    <w:rsid w:val="003B5699"/>
    <w:rsid w:val="00CA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D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D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7T12:15:00Z</dcterms:created>
  <dcterms:modified xsi:type="dcterms:W3CDTF">2020-01-17T12:16:00Z</dcterms:modified>
</cp:coreProperties>
</file>